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056C8" w14:textId="77777777" w:rsidR="00CC0060" w:rsidRPr="003E15C5" w:rsidRDefault="00CC0060" w:rsidP="00CC00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15C5">
        <w:rPr>
          <w:rFonts w:ascii="Times New Roman" w:hAnsi="Times New Roman" w:cs="Times New Roman"/>
          <w:b/>
          <w:bCs/>
          <w:sz w:val="24"/>
          <w:szCs w:val="24"/>
        </w:rPr>
        <w:t>Table S1. The classification of probiotics and prebiotic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4"/>
        <w:gridCol w:w="5846"/>
      </w:tblGrid>
      <w:tr w:rsidR="00CC0060" w:rsidRPr="003E15C5" w14:paraId="43EDC19A" w14:textId="77777777" w:rsidTr="002653F3">
        <w:tc>
          <w:tcPr>
            <w:tcW w:w="1474" w:type="pct"/>
            <w:tcBorders>
              <w:top w:val="single" w:sz="12" w:space="0" w:color="auto"/>
              <w:left w:val="single" w:sz="6" w:space="0" w:color="DDDDDD"/>
              <w:bottom w:val="single" w:sz="12" w:space="0" w:color="auto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3E32AA" w14:textId="77777777" w:rsidR="00CC0060" w:rsidRPr="003E15C5" w:rsidRDefault="00CC0060" w:rsidP="0026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Prebiotic</w:t>
            </w:r>
          </w:p>
        </w:tc>
        <w:tc>
          <w:tcPr>
            <w:tcW w:w="3526" w:type="pct"/>
            <w:tcBorders>
              <w:top w:val="single" w:sz="12" w:space="0" w:color="auto"/>
              <w:left w:val="single" w:sz="6" w:space="0" w:color="DDDDDD"/>
              <w:bottom w:val="single" w:sz="12" w:space="0" w:color="auto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2A6EEA" w14:textId="77777777" w:rsidR="00CC0060" w:rsidRPr="003E15C5" w:rsidRDefault="00CC0060" w:rsidP="0026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Probiotic</w:t>
            </w:r>
          </w:p>
        </w:tc>
      </w:tr>
      <w:tr w:rsidR="00CC0060" w:rsidRPr="003E15C5" w14:paraId="21088349" w14:textId="77777777" w:rsidTr="002653F3">
        <w:tc>
          <w:tcPr>
            <w:tcW w:w="1474" w:type="pct"/>
            <w:tcBorders>
              <w:top w:val="single" w:sz="12" w:space="0" w:color="auto"/>
              <w:left w:val="single" w:sz="6" w:space="0" w:color="DDDDDD"/>
              <w:bottom w:val="single" w:sz="12" w:space="0" w:color="auto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290C70" w14:textId="77777777" w:rsidR="00CC0060" w:rsidRPr="003E15C5" w:rsidRDefault="00CC0060" w:rsidP="0026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glucan, gum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arabic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inulin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oligofruc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oligosac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prebiotic, pre-biotic, resistant starch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chicor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, psyllium, resveratrol, lactulose</w:t>
            </w:r>
          </w:p>
        </w:tc>
        <w:tc>
          <w:tcPr>
            <w:tcW w:w="3526" w:type="pct"/>
            <w:tcBorders>
              <w:top w:val="single" w:sz="12" w:space="0" w:color="auto"/>
              <w:left w:val="single" w:sz="6" w:space="0" w:color="DDDDDD"/>
              <w:bottom w:val="single" w:sz="12" w:space="0" w:color="auto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CECFD9" w14:textId="77777777" w:rsidR="00CC0060" w:rsidRPr="003E15C5" w:rsidRDefault="00CC0060" w:rsidP="0026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acidophilus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animalis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bacillus, bacilli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bifidobacteri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bifidum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boulardii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breve, brevis, bulgaricus, casei, cerevisiae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coagulans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delbrueckii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enterococcus, faecalis, faecium, fermentum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gasseri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helveticus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infantis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lactis, lactic acid bacteria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lactobacill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lactococcus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leuconostoc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licheniformis, longum, mesenteric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paracasei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pediococcus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plantarum, probiotic, pro-biotic, pro biotic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propionibacteri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reuteri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rhamnosus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saccharomyceslivarius</w:t>
            </w:r>
            <w:proofErr w:type="spellEnd"/>
            <w:r w:rsidRPr="003E15C5">
              <w:rPr>
                <w:rFonts w:ascii="Times New Roman" w:hAnsi="Times New Roman" w:cs="Times New Roman"/>
                <w:sz w:val="24"/>
                <w:szCs w:val="24"/>
              </w:rPr>
              <w:t>, streptococcus, subtilis, thermophilus, E. coli</w:t>
            </w:r>
          </w:p>
        </w:tc>
      </w:tr>
    </w:tbl>
    <w:p w14:paraId="5EA15DFC" w14:textId="77777777" w:rsidR="00CC0060" w:rsidRPr="003E15C5" w:rsidRDefault="00CC0060" w:rsidP="00CC0060">
      <w:pPr>
        <w:rPr>
          <w:rFonts w:ascii="Times New Roman" w:hAnsi="Times New Roman" w:cs="Times New Roman"/>
          <w:sz w:val="24"/>
          <w:szCs w:val="24"/>
        </w:rPr>
      </w:pPr>
    </w:p>
    <w:p w14:paraId="26D4BA4C" w14:textId="77777777" w:rsidR="0009172C" w:rsidRPr="003E15C5" w:rsidRDefault="0009172C">
      <w:pPr>
        <w:rPr>
          <w:rFonts w:ascii="Times New Roman" w:hAnsi="Times New Roman" w:cs="Times New Roman"/>
          <w:sz w:val="24"/>
          <w:szCs w:val="24"/>
        </w:rPr>
      </w:pPr>
    </w:p>
    <w:sectPr w:rsidR="0009172C" w:rsidRPr="003E1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A5BF5D" w14:textId="77777777" w:rsidR="00E06B3E" w:rsidRDefault="00E06B3E" w:rsidP="00CC0060">
      <w:pPr>
        <w:rPr>
          <w:rFonts w:hint="eastAsia"/>
        </w:rPr>
      </w:pPr>
      <w:r>
        <w:separator/>
      </w:r>
    </w:p>
  </w:endnote>
  <w:endnote w:type="continuationSeparator" w:id="0">
    <w:p w14:paraId="6C628AB2" w14:textId="77777777" w:rsidR="00E06B3E" w:rsidRDefault="00E06B3E" w:rsidP="00CC00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6106F9" w14:textId="77777777" w:rsidR="00E06B3E" w:rsidRDefault="00E06B3E" w:rsidP="00CC0060">
      <w:pPr>
        <w:rPr>
          <w:rFonts w:hint="eastAsia"/>
        </w:rPr>
      </w:pPr>
      <w:r>
        <w:separator/>
      </w:r>
    </w:p>
  </w:footnote>
  <w:footnote w:type="continuationSeparator" w:id="0">
    <w:p w14:paraId="02816FCD" w14:textId="77777777" w:rsidR="00E06B3E" w:rsidRDefault="00E06B3E" w:rsidP="00CC00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72C"/>
    <w:rsid w:val="0009172C"/>
    <w:rsid w:val="00097CC5"/>
    <w:rsid w:val="003E15C5"/>
    <w:rsid w:val="00496A44"/>
    <w:rsid w:val="004F6E9D"/>
    <w:rsid w:val="00765055"/>
    <w:rsid w:val="00947559"/>
    <w:rsid w:val="00CC0060"/>
    <w:rsid w:val="00D20E8C"/>
    <w:rsid w:val="00D75AA9"/>
    <w:rsid w:val="00E06B3E"/>
    <w:rsid w:val="00FC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BF6BAA-32E7-4DA2-BF5A-B0794A4E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0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0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0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0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645</Characters>
  <Application>Microsoft Office Word</Application>
  <DocSecurity>0</DocSecurity>
  <Lines>21</Lines>
  <Paragraphs>5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璇 王</dc:creator>
  <cp:keywords/>
  <dc:description/>
  <cp:lastModifiedBy>艺璇 王</cp:lastModifiedBy>
  <cp:revision>2</cp:revision>
  <dcterms:created xsi:type="dcterms:W3CDTF">2024-09-07T14:04:00Z</dcterms:created>
  <dcterms:modified xsi:type="dcterms:W3CDTF">2024-09-0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0ddad3b64e07ac293cda35d0fbda2a6b56bdde94d3196923555f586f20c38</vt:lpwstr>
  </property>
</Properties>
</file>